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884F9" w14:textId="77777777" w:rsidR="001C4673" w:rsidRPr="00820A56" w:rsidRDefault="001C4673" w:rsidP="001C4673">
      <w:pPr>
        <w:rPr>
          <w:rFonts w:asciiTheme="majorBidi" w:hAnsiTheme="majorBidi" w:cstheme="majorBidi"/>
          <w:b/>
          <w:bCs/>
        </w:rPr>
      </w:pPr>
      <w:r w:rsidRPr="00820A56">
        <w:rPr>
          <w:rFonts w:asciiTheme="majorBidi" w:hAnsiTheme="majorBidi" w:cstheme="majorBidi"/>
          <w:b/>
          <w:bCs/>
        </w:rPr>
        <w:t>Appendix 1</w:t>
      </w:r>
    </w:p>
    <w:p w14:paraId="79A244E2" w14:textId="77777777" w:rsidR="001C4673" w:rsidRPr="00820A56" w:rsidRDefault="001C4673" w:rsidP="001C4673">
      <w:pPr>
        <w:rPr>
          <w:rFonts w:asciiTheme="majorBidi" w:hAnsiTheme="majorBidi" w:cstheme="majorBidi"/>
          <w:b/>
          <w:bCs/>
        </w:rPr>
      </w:pPr>
      <w:r w:rsidRPr="00820A56">
        <w:rPr>
          <w:rFonts w:asciiTheme="majorBidi" w:hAnsiTheme="majorBidi" w:cstheme="majorBidi"/>
          <w:b/>
          <w:bCs/>
        </w:rPr>
        <w:t>1. Student Engagement in Schools Questionnaire (SESQ)</w:t>
      </w:r>
      <w:r w:rsidRPr="00820A56">
        <w:rPr>
          <w:rFonts w:asciiTheme="majorBidi" w:hAnsiTheme="majorBidi" w:cstheme="majorBidi"/>
        </w:rPr>
        <w:t xml:space="preserve"> </w:t>
      </w:r>
    </w:p>
    <w:p w14:paraId="613978D4" w14:textId="77777777" w:rsidR="001C4673" w:rsidRPr="00820A56" w:rsidRDefault="001C4673" w:rsidP="001C4673">
      <w:pPr>
        <w:rPr>
          <w:rFonts w:asciiTheme="majorBidi" w:hAnsiTheme="majorBidi" w:cstheme="majorBidi"/>
          <w:b/>
          <w:bCs/>
        </w:rPr>
      </w:pPr>
      <w:r w:rsidRPr="00820A56">
        <w:rPr>
          <w:rFonts w:asciiTheme="majorBidi" w:hAnsiTheme="majorBidi" w:cstheme="majorBidi"/>
          <w:b/>
          <w:bCs/>
        </w:rPr>
        <w:t>1.1. Affective</w:t>
      </w:r>
    </w:p>
    <w:p w14:paraId="74DD380D" w14:textId="77777777" w:rsidR="001C4673" w:rsidRPr="00820A56" w:rsidRDefault="001C4673" w:rsidP="001C4673">
      <w:pPr>
        <w:rPr>
          <w:rFonts w:asciiTheme="majorBidi" w:hAnsiTheme="majorBidi" w:cstheme="majorBidi"/>
        </w:rPr>
      </w:pPr>
      <w:r w:rsidRPr="00820A56">
        <w:rPr>
          <w:rFonts w:asciiTheme="majorBidi" w:hAnsiTheme="majorBidi" w:cstheme="majorBidi"/>
        </w:rPr>
        <w:t xml:space="preserve">I am very interested in learning online.  </w:t>
      </w:r>
    </w:p>
    <w:p w14:paraId="65BC3F29" w14:textId="77777777" w:rsidR="001C4673" w:rsidRPr="00820A56" w:rsidRDefault="001C4673" w:rsidP="001C4673">
      <w:pPr>
        <w:rPr>
          <w:rFonts w:asciiTheme="majorBidi" w:hAnsiTheme="majorBidi" w:cstheme="majorBidi"/>
        </w:rPr>
      </w:pPr>
      <w:r w:rsidRPr="00820A56">
        <w:rPr>
          <w:rFonts w:asciiTheme="majorBidi" w:hAnsiTheme="majorBidi" w:cstheme="majorBidi"/>
        </w:rPr>
        <w:t xml:space="preserve">I think what we are learning in online class is interesting.  </w:t>
      </w:r>
    </w:p>
    <w:p w14:paraId="01CFEC3A" w14:textId="77777777" w:rsidR="001C4673" w:rsidRPr="00820A56" w:rsidRDefault="001C4673" w:rsidP="001C4673">
      <w:pPr>
        <w:rPr>
          <w:rFonts w:asciiTheme="majorBidi" w:hAnsiTheme="majorBidi" w:cstheme="majorBidi"/>
        </w:rPr>
      </w:pPr>
      <w:r w:rsidRPr="00820A56">
        <w:rPr>
          <w:rFonts w:asciiTheme="majorBidi" w:hAnsiTheme="majorBidi" w:cstheme="majorBidi"/>
        </w:rPr>
        <w:t xml:space="preserve">I like what I am learning in online class.  </w:t>
      </w:r>
    </w:p>
    <w:p w14:paraId="20A628DE" w14:textId="77777777" w:rsidR="001C4673" w:rsidRPr="00820A56" w:rsidRDefault="001C4673" w:rsidP="001C4673">
      <w:pPr>
        <w:rPr>
          <w:rFonts w:asciiTheme="majorBidi" w:hAnsiTheme="majorBidi" w:cstheme="majorBidi"/>
        </w:rPr>
      </w:pPr>
      <w:r w:rsidRPr="00820A56">
        <w:rPr>
          <w:rFonts w:asciiTheme="majorBidi" w:hAnsiTheme="majorBidi" w:cstheme="majorBidi"/>
        </w:rPr>
        <w:t xml:space="preserve">I enjoy learning new things in online class.  </w:t>
      </w:r>
    </w:p>
    <w:p w14:paraId="217A7E2E" w14:textId="77777777" w:rsidR="001C4673" w:rsidRPr="00820A56" w:rsidRDefault="001C4673" w:rsidP="001C4673">
      <w:pPr>
        <w:rPr>
          <w:rFonts w:asciiTheme="majorBidi" w:hAnsiTheme="majorBidi" w:cstheme="majorBidi"/>
        </w:rPr>
      </w:pPr>
      <w:r w:rsidRPr="00820A56">
        <w:rPr>
          <w:rFonts w:asciiTheme="majorBidi" w:hAnsiTheme="majorBidi" w:cstheme="majorBidi"/>
        </w:rPr>
        <w:t xml:space="preserve">I think learning in online class is boring.  </w:t>
      </w:r>
    </w:p>
    <w:p w14:paraId="734777A9" w14:textId="77777777" w:rsidR="001C4673" w:rsidRPr="00820A56" w:rsidRDefault="001C4673" w:rsidP="001C4673">
      <w:pPr>
        <w:rPr>
          <w:rFonts w:asciiTheme="majorBidi" w:hAnsiTheme="majorBidi" w:cstheme="majorBidi"/>
        </w:rPr>
      </w:pPr>
      <w:r w:rsidRPr="00820A56">
        <w:rPr>
          <w:rFonts w:asciiTheme="majorBidi" w:hAnsiTheme="majorBidi" w:cstheme="majorBidi"/>
        </w:rPr>
        <w:t xml:space="preserve">I like my college.  </w:t>
      </w:r>
    </w:p>
    <w:p w14:paraId="17C67D24" w14:textId="77777777" w:rsidR="001C4673" w:rsidRPr="00820A56" w:rsidRDefault="001C4673" w:rsidP="001C4673">
      <w:pPr>
        <w:rPr>
          <w:rFonts w:asciiTheme="majorBidi" w:hAnsiTheme="majorBidi" w:cstheme="majorBidi"/>
        </w:rPr>
      </w:pPr>
      <w:r w:rsidRPr="00820A56">
        <w:rPr>
          <w:rFonts w:asciiTheme="majorBidi" w:hAnsiTheme="majorBidi" w:cstheme="majorBidi"/>
        </w:rPr>
        <w:t xml:space="preserve">I am proud to be at this college.  </w:t>
      </w:r>
    </w:p>
    <w:p w14:paraId="34BB938A" w14:textId="77777777" w:rsidR="001C4673" w:rsidRPr="00820A56" w:rsidRDefault="001C4673" w:rsidP="001C4673">
      <w:pPr>
        <w:rPr>
          <w:rFonts w:asciiTheme="majorBidi" w:hAnsiTheme="majorBidi" w:cstheme="majorBidi"/>
        </w:rPr>
      </w:pPr>
      <w:r w:rsidRPr="00820A56">
        <w:rPr>
          <w:rFonts w:asciiTheme="majorBidi" w:hAnsiTheme="majorBidi" w:cstheme="majorBidi"/>
        </w:rPr>
        <w:t xml:space="preserve">I look forward to going to college.  </w:t>
      </w:r>
    </w:p>
    <w:p w14:paraId="1B17D739" w14:textId="77777777" w:rsidR="001C4673" w:rsidRPr="00820A56" w:rsidRDefault="001C4673" w:rsidP="001C4673">
      <w:pPr>
        <w:rPr>
          <w:rFonts w:asciiTheme="majorBidi" w:hAnsiTheme="majorBidi" w:cstheme="majorBidi"/>
          <w:b/>
          <w:bCs/>
        </w:rPr>
      </w:pPr>
      <w:r w:rsidRPr="00820A56">
        <w:rPr>
          <w:rFonts w:asciiTheme="majorBidi" w:hAnsiTheme="majorBidi" w:cstheme="majorBidi"/>
          <w:b/>
          <w:bCs/>
        </w:rPr>
        <w:t>1.2. Behavioral</w:t>
      </w:r>
    </w:p>
    <w:p w14:paraId="7CA8611F" w14:textId="77777777" w:rsidR="001C4673" w:rsidRPr="00820A56" w:rsidRDefault="001C4673" w:rsidP="001C4673">
      <w:pPr>
        <w:rPr>
          <w:rFonts w:asciiTheme="majorBidi" w:hAnsiTheme="majorBidi" w:cstheme="majorBidi"/>
        </w:rPr>
      </w:pPr>
      <w:r w:rsidRPr="00820A56">
        <w:rPr>
          <w:rFonts w:asciiTheme="majorBidi" w:hAnsiTheme="majorBidi" w:cstheme="majorBidi"/>
        </w:rPr>
        <w:t xml:space="preserve">I try hard to do well in my online class.    </w:t>
      </w:r>
    </w:p>
    <w:p w14:paraId="62A2E409" w14:textId="77777777" w:rsidR="001C4673" w:rsidRPr="00820A56" w:rsidRDefault="001C4673" w:rsidP="001C4673">
      <w:pPr>
        <w:rPr>
          <w:rFonts w:asciiTheme="majorBidi" w:hAnsiTheme="majorBidi" w:cstheme="majorBidi"/>
        </w:rPr>
      </w:pPr>
      <w:r w:rsidRPr="00820A56">
        <w:rPr>
          <w:rFonts w:asciiTheme="majorBidi" w:hAnsiTheme="majorBidi" w:cstheme="majorBidi"/>
        </w:rPr>
        <w:t xml:space="preserve">When I’m in online class, I participate in class activities.  </w:t>
      </w:r>
    </w:p>
    <w:p w14:paraId="1E131E30" w14:textId="77777777" w:rsidR="001C4673" w:rsidRPr="00820A56" w:rsidRDefault="001C4673" w:rsidP="001C4673">
      <w:pPr>
        <w:rPr>
          <w:rFonts w:asciiTheme="majorBidi" w:hAnsiTheme="majorBidi" w:cstheme="majorBidi"/>
        </w:rPr>
      </w:pPr>
      <w:r w:rsidRPr="00820A56">
        <w:rPr>
          <w:rFonts w:asciiTheme="majorBidi" w:hAnsiTheme="majorBidi" w:cstheme="majorBidi"/>
        </w:rPr>
        <w:t xml:space="preserve"> I pay attention in online class.  </w:t>
      </w:r>
    </w:p>
    <w:p w14:paraId="5E79E703" w14:textId="77777777" w:rsidR="001C4673" w:rsidRPr="00820A56" w:rsidRDefault="001C4673" w:rsidP="001C4673">
      <w:pPr>
        <w:rPr>
          <w:rFonts w:asciiTheme="majorBidi" w:hAnsiTheme="majorBidi" w:cstheme="majorBidi"/>
        </w:rPr>
      </w:pPr>
      <w:r w:rsidRPr="00820A56">
        <w:rPr>
          <w:rFonts w:asciiTheme="majorBidi" w:hAnsiTheme="majorBidi" w:cstheme="majorBidi"/>
        </w:rPr>
        <w:t xml:space="preserve">I just act like I’m working.  </w:t>
      </w:r>
    </w:p>
    <w:p w14:paraId="05A03430" w14:textId="77777777" w:rsidR="001C4673" w:rsidRPr="00820A56" w:rsidRDefault="001C4673" w:rsidP="001C4673">
      <w:pPr>
        <w:rPr>
          <w:rFonts w:asciiTheme="majorBidi" w:hAnsiTheme="majorBidi" w:cstheme="majorBidi"/>
        </w:rPr>
      </w:pPr>
      <w:r w:rsidRPr="00820A56">
        <w:rPr>
          <w:rFonts w:asciiTheme="majorBidi" w:hAnsiTheme="majorBidi" w:cstheme="majorBidi"/>
        </w:rPr>
        <w:t xml:space="preserve">In online class, I do just enough to get by.  </w:t>
      </w:r>
    </w:p>
    <w:p w14:paraId="6DFEBD99" w14:textId="77777777" w:rsidR="001C4673" w:rsidRPr="00820A56" w:rsidRDefault="001C4673" w:rsidP="001C4673">
      <w:pPr>
        <w:rPr>
          <w:rFonts w:asciiTheme="majorBidi" w:hAnsiTheme="majorBidi" w:cstheme="majorBidi"/>
        </w:rPr>
      </w:pPr>
      <w:r w:rsidRPr="00820A56">
        <w:rPr>
          <w:rFonts w:asciiTheme="majorBidi" w:hAnsiTheme="majorBidi" w:cstheme="majorBidi"/>
        </w:rPr>
        <w:t xml:space="preserve">When I’m in online class, my mind wanders.  </w:t>
      </w:r>
    </w:p>
    <w:p w14:paraId="60BC7E35" w14:textId="77777777" w:rsidR="001C4673" w:rsidRPr="00820A56" w:rsidRDefault="001C4673" w:rsidP="001C4673">
      <w:pPr>
        <w:rPr>
          <w:rFonts w:asciiTheme="majorBidi" w:hAnsiTheme="majorBidi" w:cstheme="majorBidi"/>
        </w:rPr>
      </w:pPr>
      <w:r w:rsidRPr="00820A56">
        <w:rPr>
          <w:rFonts w:asciiTheme="majorBidi" w:hAnsiTheme="majorBidi" w:cstheme="majorBidi"/>
        </w:rPr>
        <w:t xml:space="preserve">If I have trouble understanding a problem, I go over it again until I understand it.  </w:t>
      </w:r>
    </w:p>
    <w:p w14:paraId="3A429930" w14:textId="77777777" w:rsidR="001C4673" w:rsidRPr="00820A56" w:rsidRDefault="001C4673" w:rsidP="001C4673">
      <w:pPr>
        <w:rPr>
          <w:rFonts w:asciiTheme="majorBidi" w:hAnsiTheme="majorBidi" w:cstheme="majorBidi"/>
        </w:rPr>
      </w:pPr>
      <w:r w:rsidRPr="00820A56">
        <w:rPr>
          <w:rFonts w:asciiTheme="majorBidi" w:hAnsiTheme="majorBidi" w:cstheme="majorBidi"/>
        </w:rPr>
        <w:t xml:space="preserve">When I run into a difficult homework problem, I keep working at it until I think I’ve solved it.  </w:t>
      </w:r>
    </w:p>
    <w:p w14:paraId="27FB896D" w14:textId="77777777" w:rsidR="001C4673" w:rsidRPr="00820A56" w:rsidRDefault="001C4673" w:rsidP="001C4673">
      <w:pPr>
        <w:rPr>
          <w:rFonts w:asciiTheme="majorBidi" w:hAnsiTheme="majorBidi" w:cstheme="majorBidi"/>
        </w:rPr>
      </w:pPr>
      <w:r w:rsidRPr="00820A56">
        <w:rPr>
          <w:rFonts w:asciiTheme="majorBidi" w:hAnsiTheme="majorBidi" w:cstheme="majorBidi"/>
        </w:rPr>
        <w:t>I am an active participant of in online activities.</w:t>
      </w:r>
    </w:p>
    <w:p w14:paraId="77D3DCE8" w14:textId="77777777" w:rsidR="001C4673" w:rsidRPr="00820A56" w:rsidRDefault="001C4673" w:rsidP="001C4673">
      <w:pPr>
        <w:rPr>
          <w:rFonts w:asciiTheme="majorBidi" w:hAnsiTheme="majorBidi" w:cstheme="majorBidi"/>
        </w:rPr>
      </w:pPr>
      <w:r w:rsidRPr="00820A56">
        <w:rPr>
          <w:rFonts w:asciiTheme="majorBidi" w:hAnsiTheme="majorBidi" w:cstheme="majorBidi"/>
        </w:rPr>
        <w:t>I volunteer to help with online class activities.</w:t>
      </w:r>
    </w:p>
    <w:p w14:paraId="15CEA6F8" w14:textId="77777777" w:rsidR="001C4673" w:rsidRPr="00820A56" w:rsidRDefault="001C4673" w:rsidP="001C4673">
      <w:pPr>
        <w:rPr>
          <w:rFonts w:asciiTheme="majorBidi" w:hAnsiTheme="majorBidi" w:cstheme="majorBidi"/>
        </w:rPr>
      </w:pPr>
      <w:r w:rsidRPr="00820A56">
        <w:rPr>
          <w:rFonts w:asciiTheme="majorBidi" w:hAnsiTheme="majorBidi" w:cstheme="majorBidi"/>
        </w:rPr>
        <w:t xml:space="preserve">I take an active role in extracurricular activities in my online class.  </w:t>
      </w:r>
    </w:p>
    <w:p w14:paraId="33E84725" w14:textId="77777777" w:rsidR="001C4673" w:rsidRPr="00820A56" w:rsidRDefault="001C4673" w:rsidP="001C4673">
      <w:pPr>
        <w:rPr>
          <w:rFonts w:asciiTheme="majorBidi" w:hAnsiTheme="majorBidi" w:cstheme="majorBidi"/>
          <w:b/>
          <w:bCs/>
        </w:rPr>
      </w:pPr>
    </w:p>
    <w:p w14:paraId="70FE221E" w14:textId="77777777" w:rsidR="001C4673" w:rsidRPr="00820A56" w:rsidRDefault="001C4673" w:rsidP="001C4673">
      <w:pPr>
        <w:rPr>
          <w:rFonts w:asciiTheme="majorBidi" w:hAnsiTheme="majorBidi" w:cstheme="majorBidi"/>
          <w:b/>
          <w:bCs/>
        </w:rPr>
      </w:pPr>
    </w:p>
    <w:p w14:paraId="606FC445" w14:textId="77777777" w:rsidR="001C4673" w:rsidRPr="00820A56" w:rsidRDefault="001C4673" w:rsidP="001C4673">
      <w:pPr>
        <w:rPr>
          <w:rFonts w:asciiTheme="majorBidi" w:hAnsiTheme="majorBidi" w:cstheme="majorBidi"/>
          <w:b/>
          <w:bCs/>
        </w:rPr>
      </w:pPr>
      <w:r w:rsidRPr="00820A56">
        <w:rPr>
          <w:rFonts w:asciiTheme="majorBidi" w:hAnsiTheme="majorBidi" w:cstheme="majorBidi"/>
          <w:b/>
          <w:bCs/>
        </w:rPr>
        <w:t>1.3. Cognitive</w:t>
      </w:r>
    </w:p>
    <w:p w14:paraId="3AC97025" w14:textId="77777777" w:rsidR="001C4673" w:rsidRPr="00820A56" w:rsidRDefault="001C4673" w:rsidP="001C4673">
      <w:pPr>
        <w:rPr>
          <w:rFonts w:asciiTheme="majorBidi" w:hAnsiTheme="majorBidi" w:cstheme="majorBidi"/>
          <w:b/>
          <w:bCs/>
        </w:rPr>
      </w:pPr>
      <w:r w:rsidRPr="00820A56">
        <w:rPr>
          <w:rFonts w:asciiTheme="majorBidi" w:hAnsiTheme="majorBidi" w:cstheme="majorBidi"/>
        </w:rPr>
        <w:t xml:space="preserve">When I’m in online class, I try to understand the material better by relating it to things I already know.  </w:t>
      </w:r>
    </w:p>
    <w:p w14:paraId="5CE0168E" w14:textId="77777777" w:rsidR="001C4673" w:rsidRPr="00820A56" w:rsidRDefault="001C4673" w:rsidP="001C4673">
      <w:pPr>
        <w:rPr>
          <w:rFonts w:asciiTheme="majorBidi" w:hAnsiTheme="majorBidi" w:cstheme="majorBidi"/>
        </w:rPr>
      </w:pPr>
      <w:r w:rsidRPr="00820A56">
        <w:rPr>
          <w:rFonts w:asciiTheme="majorBidi" w:hAnsiTheme="majorBidi" w:cstheme="majorBidi"/>
        </w:rPr>
        <w:t xml:space="preserve">When I’m in online class, I figure out how the information might be useful in the real world.  </w:t>
      </w:r>
    </w:p>
    <w:p w14:paraId="1BCE1AA2" w14:textId="77777777" w:rsidR="001C4673" w:rsidRPr="00820A56" w:rsidRDefault="001C4673" w:rsidP="001C4673">
      <w:pPr>
        <w:rPr>
          <w:rFonts w:asciiTheme="majorBidi" w:hAnsiTheme="majorBidi" w:cstheme="majorBidi"/>
        </w:rPr>
      </w:pPr>
      <w:r w:rsidRPr="00820A56">
        <w:rPr>
          <w:rFonts w:asciiTheme="majorBidi" w:hAnsiTheme="majorBidi" w:cstheme="majorBidi"/>
        </w:rPr>
        <w:t xml:space="preserve">When learning new information, I try to put the ideas in my own words.  </w:t>
      </w:r>
    </w:p>
    <w:p w14:paraId="4CE0728C" w14:textId="77777777" w:rsidR="001C4673" w:rsidRPr="00820A56" w:rsidRDefault="001C4673" w:rsidP="001C4673">
      <w:pPr>
        <w:rPr>
          <w:rFonts w:asciiTheme="majorBidi" w:hAnsiTheme="majorBidi" w:cstheme="majorBidi"/>
        </w:rPr>
      </w:pPr>
      <w:r w:rsidRPr="00820A56">
        <w:rPr>
          <w:rFonts w:asciiTheme="majorBidi" w:hAnsiTheme="majorBidi" w:cstheme="majorBidi"/>
        </w:rPr>
        <w:t xml:space="preserve">When I’m in online class, I try to connect what I am learning with my own experiences.  </w:t>
      </w:r>
    </w:p>
    <w:p w14:paraId="59973974" w14:textId="77777777" w:rsidR="001C4673" w:rsidRPr="00820A56" w:rsidRDefault="001C4673" w:rsidP="001C4673">
      <w:pPr>
        <w:rPr>
          <w:rFonts w:asciiTheme="majorBidi" w:hAnsiTheme="majorBidi" w:cstheme="majorBidi"/>
        </w:rPr>
      </w:pPr>
      <w:r w:rsidRPr="00820A56">
        <w:rPr>
          <w:rFonts w:asciiTheme="majorBidi" w:hAnsiTheme="majorBidi" w:cstheme="majorBidi"/>
        </w:rPr>
        <w:t xml:space="preserve">I make up my own examples to help me understand the important concepts I learn from my online class.  </w:t>
      </w:r>
    </w:p>
    <w:p w14:paraId="1983F3C1" w14:textId="77777777" w:rsidR="001C4673" w:rsidRPr="00820A56" w:rsidRDefault="001C4673" w:rsidP="001C4673">
      <w:pPr>
        <w:rPr>
          <w:rFonts w:asciiTheme="majorBidi" w:hAnsiTheme="majorBidi" w:cstheme="majorBidi"/>
        </w:rPr>
      </w:pPr>
      <w:r w:rsidRPr="00820A56">
        <w:rPr>
          <w:rFonts w:asciiTheme="majorBidi" w:hAnsiTheme="majorBidi" w:cstheme="majorBidi"/>
        </w:rPr>
        <w:t xml:space="preserve">When learning things from my online class, I try to see how they fit together with other things I already know.  </w:t>
      </w:r>
    </w:p>
    <w:p w14:paraId="762AFA11" w14:textId="77777777" w:rsidR="001C4673" w:rsidRPr="00820A56" w:rsidRDefault="001C4673" w:rsidP="001C4673">
      <w:pPr>
        <w:rPr>
          <w:rFonts w:asciiTheme="majorBidi" w:hAnsiTheme="majorBidi" w:cstheme="majorBidi"/>
        </w:rPr>
      </w:pPr>
      <w:r w:rsidRPr="00820A56">
        <w:rPr>
          <w:rFonts w:asciiTheme="majorBidi" w:hAnsiTheme="majorBidi" w:cstheme="majorBidi"/>
        </w:rPr>
        <w:t xml:space="preserve">When learning things from my online class, I often try to associate them with what I learnt in other classes about the same or similar things.  </w:t>
      </w:r>
    </w:p>
    <w:p w14:paraId="69C85EE6" w14:textId="77777777" w:rsidR="001C4673" w:rsidRPr="00820A56" w:rsidRDefault="001C4673" w:rsidP="001C4673">
      <w:pPr>
        <w:rPr>
          <w:rFonts w:asciiTheme="majorBidi" w:hAnsiTheme="majorBidi" w:cstheme="majorBidi"/>
        </w:rPr>
      </w:pPr>
      <w:r w:rsidRPr="00820A56">
        <w:rPr>
          <w:rFonts w:asciiTheme="majorBidi" w:hAnsiTheme="majorBidi" w:cstheme="majorBidi"/>
        </w:rPr>
        <w:t xml:space="preserve">I try to see the similarities and differences between things I am learning for class and things I know already.  </w:t>
      </w:r>
    </w:p>
    <w:p w14:paraId="46EDA028" w14:textId="77777777" w:rsidR="001C4673" w:rsidRPr="00820A56" w:rsidRDefault="001C4673" w:rsidP="001C4673">
      <w:pPr>
        <w:rPr>
          <w:rFonts w:asciiTheme="majorBidi" w:hAnsiTheme="majorBidi" w:cstheme="majorBidi"/>
        </w:rPr>
      </w:pPr>
      <w:r w:rsidRPr="00820A56">
        <w:rPr>
          <w:rFonts w:asciiTheme="majorBidi" w:hAnsiTheme="majorBidi" w:cstheme="majorBidi"/>
        </w:rPr>
        <w:t xml:space="preserve">I try to understand how the things I learn in online class fit together with each other.  </w:t>
      </w:r>
    </w:p>
    <w:p w14:paraId="2525E903" w14:textId="77777777" w:rsidR="001C4673" w:rsidRPr="00820A56" w:rsidRDefault="001C4673" w:rsidP="001C4673">
      <w:pPr>
        <w:rPr>
          <w:rFonts w:asciiTheme="majorBidi" w:hAnsiTheme="majorBidi" w:cstheme="majorBidi"/>
        </w:rPr>
      </w:pPr>
      <w:r w:rsidRPr="00820A56">
        <w:rPr>
          <w:rFonts w:asciiTheme="majorBidi" w:hAnsiTheme="majorBidi" w:cstheme="majorBidi"/>
        </w:rPr>
        <w:t xml:space="preserve">I try to match what I already know with things I am trying to learn for online class.  </w:t>
      </w:r>
    </w:p>
    <w:p w14:paraId="3A68E0B2" w14:textId="77777777" w:rsidR="001C4673" w:rsidRPr="00820A56" w:rsidRDefault="001C4673" w:rsidP="001C4673">
      <w:pPr>
        <w:rPr>
          <w:rFonts w:asciiTheme="majorBidi" w:hAnsiTheme="majorBidi" w:cstheme="majorBidi"/>
        </w:rPr>
      </w:pPr>
      <w:r w:rsidRPr="00820A56">
        <w:rPr>
          <w:rFonts w:asciiTheme="majorBidi" w:hAnsiTheme="majorBidi" w:cstheme="majorBidi"/>
        </w:rPr>
        <w:t xml:space="preserve">I try to think through topics and decide what I’m supposed to learn from them, rather than studying topics by just reading them over.  </w:t>
      </w:r>
    </w:p>
    <w:p w14:paraId="6480E6E0" w14:textId="77777777" w:rsidR="001C4673" w:rsidRPr="00820A56" w:rsidRDefault="001C4673" w:rsidP="001C4673">
      <w:pPr>
        <w:jc w:val="both"/>
        <w:rPr>
          <w:rFonts w:asciiTheme="majorBidi" w:hAnsiTheme="majorBidi" w:cstheme="majorBidi"/>
        </w:rPr>
      </w:pPr>
      <w:r w:rsidRPr="00820A56">
        <w:rPr>
          <w:rFonts w:asciiTheme="majorBidi" w:hAnsiTheme="majorBidi" w:cstheme="majorBidi"/>
        </w:rPr>
        <w:t xml:space="preserve">When studying, I try to combine different pieces of information from course material in new ways.  </w:t>
      </w:r>
    </w:p>
    <w:p w14:paraId="402613E4" w14:textId="77777777" w:rsidR="001C4673" w:rsidRPr="00820A56" w:rsidRDefault="001C4673" w:rsidP="001C4673">
      <w:pPr>
        <w:jc w:val="both"/>
        <w:rPr>
          <w:rFonts w:asciiTheme="majorBidi" w:hAnsiTheme="majorBidi" w:cstheme="majorBidi"/>
          <w:b/>
          <w:bCs/>
        </w:rPr>
      </w:pPr>
      <w:r w:rsidRPr="00820A56">
        <w:rPr>
          <w:rFonts w:asciiTheme="majorBidi" w:hAnsiTheme="majorBidi" w:cstheme="majorBidi"/>
          <w:b/>
          <w:bCs/>
        </w:rPr>
        <w:t>2. Students’ attitudes towards structure feedback</w:t>
      </w:r>
    </w:p>
    <w:p w14:paraId="0FD5D69E" w14:textId="77777777" w:rsidR="001C4673" w:rsidRPr="00820A56" w:rsidRDefault="001C4673" w:rsidP="001C4673">
      <w:pPr>
        <w:jc w:val="both"/>
        <w:rPr>
          <w:rFonts w:asciiTheme="majorBidi" w:hAnsiTheme="majorBidi" w:cstheme="majorBidi"/>
        </w:rPr>
      </w:pPr>
      <w:r w:rsidRPr="00820A56">
        <w:rPr>
          <w:rFonts w:asciiTheme="majorBidi" w:hAnsiTheme="majorBidi" w:cstheme="majorBidi"/>
        </w:rPr>
        <w:t xml:space="preserve">I learn interesting things in online “method of teaching” lesson. </w:t>
      </w:r>
    </w:p>
    <w:p w14:paraId="19971523" w14:textId="77777777" w:rsidR="001C4673" w:rsidRPr="00820A56" w:rsidRDefault="001C4673" w:rsidP="001C4673">
      <w:pPr>
        <w:rPr>
          <w:rFonts w:asciiTheme="majorBidi" w:hAnsiTheme="majorBidi" w:cstheme="majorBidi"/>
        </w:rPr>
      </w:pPr>
      <w:r w:rsidRPr="00820A56">
        <w:rPr>
          <w:rFonts w:asciiTheme="majorBidi" w:hAnsiTheme="majorBidi" w:cstheme="majorBidi"/>
        </w:rPr>
        <w:lastRenderedPageBreak/>
        <w:t>“Method of teaching” lesson is exciting.</w:t>
      </w:r>
    </w:p>
    <w:p w14:paraId="541299DC" w14:textId="77777777" w:rsidR="001C4673" w:rsidRPr="00820A56" w:rsidRDefault="001C4673" w:rsidP="001C4673">
      <w:pPr>
        <w:rPr>
          <w:rFonts w:asciiTheme="majorBidi" w:hAnsiTheme="majorBidi" w:cstheme="majorBidi"/>
        </w:rPr>
      </w:pPr>
      <w:r w:rsidRPr="00820A56">
        <w:rPr>
          <w:rFonts w:asciiTheme="majorBidi" w:hAnsiTheme="majorBidi" w:cstheme="majorBidi"/>
        </w:rPr>
        <w:t xml:space="preserve">“Method of teaching”   is one of my best subjects. </w:t>
      </w:r>
    </w:p>
    <w:p w14:paraId="68A564F6" w14:textId="77777777" w:rsidR="001C4673" w:rsidRPr="00820A56" w:rsidRDefault="001C4673" w:rsidP="001C4673">
      <w:pPr>
        <w:rPr>
          <w:rFonts w:asciiTheme="majorBidi" w:hAnsiTheme="majorBidi" w:cstheme="majorBidi"/>
        </w:rPr>
      </w:pPr>
      <w:r w:rsidRPr="00820A56">
        <w:rPr>
          <w:rFonts w:asciiTheme="majorBidi" w:hAnsiTheme="majorBidi" w:cstheme="majorBidi"/>
        </w:rPr>
        <w:t>We learn “Method of teaching” better when using structured feedback.</w:t>
      </w:r>
    </w:p>
    <w:p w14:paraId="2C1F1B9E" w14:textId="77777777" w:rsidR="001C4673" w:rsidRPr="00820A56" w:rsidRDefault="001C4673" w:rsidP="001C4673">
      <w:pPr>
        <w:rPr>
          <w:rFonts w:asciiTheme="majorBidi" w:hAnsiTheme="majorBidi" w:cstheme="majorBidi"/>
        </w:rPr>
      </w:pPr>
      <w:r w:rsidRPr="00820A56">
        <w:rPr>
          <w:rFonts w:asciiTheme="majorBidi" w:hAnsiTheme="majorBidi" w:cstheme="majorBidi"/>
        </w:rPr>
        <w:t>In my “Method of teaching”   , I understand everything.</w:t>
      </w:r>
    </w:p>
    <w:p w14:paraId="4073459B" w14:textId="77777777" w:rsidR="001C4673" w:rsidRPr="00820A56" w:rsidRDefault="001C4673" w:rsidP="001C4673">
      <w:pPr>
        <w:rPr>
          <w:rFonts w:asciiTheme="majorBidi" w:hAnsiTheme="majorBidi" w:cstheme="majorBidi"/>
        </w:rPr>
      </w:pPr>
      <w:r w:rsidRPr="00820A56">
        <w:rPr>
          <w:rFonts w:asciiTheme="majorBidi" w:hAnsiTheme="majorBidi" w:cstheme="majorBidi"/>
        </w:rPr>
        <w:t>I like the activities in this class like giving feedback.</w:t>
      </w:r>
    </w:p>
    <w:p w14:paraId="2142108B" w14:textId="77777777" w:rsidR="001C4673" w:rsidRPr="00820A56" w:rsidRDefault="001C4673" w:rsidP="001C4673">
      <w:pPr>
        <w:rPr>
          <w:rFonts w:asciiTheme="majorBidi" w:hAnsiTheme="majorBidi" w:cstheme="majorBidi"/>
        </w:rPr>
      </w:pPr>
      <w:r w:rsidRPr="00820A56">
        <w:rPr>
          <w:rFonts w:asciiTheme="majorBidi" w:hAnsiTheme="majorBidi" w:cstheme="majorBidi"/>
        </w:rPr>
        <w:t>I think it is good to give your feedback toward the material.</w:t>
      </w:r>
    </w:p>
    <w:p w14:paraId="7E81780A" w14:textId="77777777" w:rsidR="001C4673" w:rsidRPr="00820A56" w:rsidRDefault="001C4673" w:rsidP="001C4673">
      <w:pPr>
        <w:rPr>
          <w:rFonts w:asciiTheme="majorBidi" w:hAnsiTheme="majorBidi" w:cstheme="majorBidi"/>
        </w:rPr>
      </w:pPr>
      <w:r w:rsidRPr="00820A56">
        <w:rPr>
          <w:rFonts w:asciiTheme="majorBidi" w:hAnsiTheme="majorBidi" w:cstheme="majorBidi"/>
        </w:rPr>
        <w:t>Feedback in class is important.</w:t>
      </w:r>
    </w:p>
    <w:p w14:paraId="47E705C7" w14:textId="77777777" w:rsidR="001C4673" w:rsidRPr="00820A56" w:rsidRDefault="001C4673" w:rsidP="001C4673">
      <w:pPr>
        <w:rPr>
          <w:rFonts w:asciiTheme="majorBidi" w:hAnsiTheme="majorBidi" w:cstheme="majorBidi"/>
        </w:rPr>
      </w:pPr>
      <w:r w:rsidRPr="00820A56">
        <w:rPr>
          <w:rFonts w:asciiTheme="majorBidi" w:hAnsiTheme="majorBidi" w:cstheme="majorBidi"/>
        </w:rPr>
        <w:t>The benefits of feedback are greater than the harmful effects in online “method of teaching”.</w:t>
      </w:r>
    </w:p>
    <w:p w14:paraId="04D57DBC" w14:textId="77777777" w:rsidR="001C4673" w:rsidRPr="00820A56" w:rsidRDefault="001C4673" w:rsidP="001C4673">
      <w:pPr>
        <w:rPr>
          <w:rFonts w:asciiTheme="majorBidi" w:hAnsiTheme="majorBidi" w:cstheme="majorBidi"/>
        </w:rPr>
      </w:pPr>
      <w:r w:rsidRPr="00820A56">
        <w:rPr>
          <w:rFonts w:asciiTheme="majorBidi" w:hAnsiTheme="majorBidi" w:cstheme="majorBidi"/>
        </w:rPr>
        <w:t>There are many exciting things happening in online “method of teaching”.</w:t>
      </w:r>
    </w:p>
    <w:p w14:paraId="0D4551FE" w14:textId="77777777" w:rsidR="001C4673" w:rsidRPr="00820A56" w:rsidRDefault="001C4673" w:rsidP="001C4673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376735B2" w14:textId="77777777" w:rsidR="001C4673" w:rsidRPr="00820A56" w:rsidRDefault="001C4673" w:rsidP="001C4673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0D83BEE4" w14:textId="77777777" w:rsidR="001C4673" w:rsidRPr="00820A56" w:rsidRDefault="001C4673" w:rsidP="001C4673">
      <w:pPr>
        <w:jc w:val="both"/>
        <w:rPr>
          <w:rFonts w:asciiTheme="majorBidi" w:hAnsiTheme="majorBidi" w:cstheme="majorBidi"/>
        </w:rPr>
      </w:pPr>
      <w:r w:rsidRPr="00820A56">
        <w:rPr>
          <w:rFonts w:asciiTheme="majorBidi" w:hAnsiTheme="majorBidi" w:cstheme="majorBidi"/>
          <w:b/>
          <w:bCs/>
        </w:rPr>
        <w:t xml:space="preserve"> </w:t>
      </w:r>
    </w:p>
    <w:p w14:paraId="123EE069" w14:textId="77777777" w:rsidR="001C4673" w:rsidRDefault="001C4673"/>
    <w:sectPr w:rsidR="001C4673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38825831"/>
      <w:docPartObj>
        <w:docPartGallery w:val="Page Numbers (Bottom of Page)"/>
        <w:docPartUnique/>
      </w:docPartObj>
    </w:sdtPr>
    <w:sdtContent>
      <w:p w14:paraId="1926B351" w14:textId="77777777" w:rsidR="008F3FF9" w:rsidRDefault="00000000" w:rsidP="008B1C7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B9DCA0" w14:textId="77777777" w:rsidR="008F3FF9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49060100"/>
      <w:docPartObj>
        <w:docPartGallery w:val="Page Numbers (Bottom of Page)"/>
        <w:docPartUnique/>
      </w:docPartObj>
    </w:sdtPr>
    <w:sdtContent>
      <w:p w14:paraId="3DFC865D" w14:textId="77777777" w:rsidR="008F3FF9" w:rsidRDefault="00000000" w:rsidP="008B1C7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6</w:t>
        </w:r>
        <w:r>
          <w:rPr>
            <w:rStyle w:val="PageNumber"/>
          </w:rPr>
          <w:fldChar w:fldCharType="end"/>
        </w:r>
      </w:p>
    </w:sdtContent>
  </w:sdt>
  <w:p w14:paraId="1BBB83B1" w14:textId="77777777" w:rsidR="008F3FF9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673"/>
    <w:rsid w:val="001C4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45B9C2"/>
  <w15:chartTrackingRefBased/>
  <w15:docId w15:val="{F8E4F0F3-864D-C643-9837-DF5DA64BE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67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4673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C467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C4673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C46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7</Words>
  <Characters>2553</Characters>
  <Application>Microsoft Office Word</Application>
  <DocSecurity>0</DocSecurity>
  <Lines>21</Lines>
  <Paragraphs>5</Paragraphs>
  <ScaleCrop>false</ScaleCrop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2-12-16T07:41:00Z</dcterms:created>
  <dcterms:modified xsi:type="dcterms:W3CDTF">2022-12-16T07:42:00Z</dcterms:modified>
</cp:coreProperties>
</file>